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2655"/>
        <w:gridCol w:w="2835"/>
        <w:gridCol w:w="3571"/>
        <w:gridCol w:w="3060"/>
      </w:tblGrid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arly classified as earl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ate classified as late</w:t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ealthy classified as health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ck classified as sick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gG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94.7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00%</w:t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83.2%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93%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gM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73.7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00%</w:t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86.3%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83.2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1T14:08:00Z</dcterms:created>
  <dc:creator> </dc:creator>
  <dc:description/>
  <cp:keywords/>
  <dc:language>en-US</dc:language>
  <cp:lastModifiedBy> </cp:lastModifiedBy>
  <dcterms:modified xsi:type="dcterms:W3CDTF">2009-06-01T14:09:00Z</dcterms:modified>
  <cp:revision>1</cp:revision>
  <dc:subject/>
  <dc:title/>
</cp:coreProperties>
</file>